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BECA7" w14:textId="7999307D" w:rsidR="00DE42D8" w:rsidRDefault="00DE478D">
      <w:r>
        <w:t xml:space="preserve">Scientific Reports Supplementary Material </w:t>
      </w:r>
    </w:p>
    <w:p w14:paraId="04E62313" w14:textId="0BDC4687" w:rsidR="00C44111" w:rsidRDefault="00C44111"/>
    <w:p w14:paraId="1C8A6C7B" w14:textId="2BC730C1" w:rsidR="00C44111" w:rsidRDefault="00C44111">
      <w:r w:rsidRPr="00C44111">
        <w:t xml:space="preserve">This </w:t>
      </w:r>
      <w:r>
        <w:t>section</w:t>
      </w:r>
      <w:r w:rsidRPr="00C44111">
        <w:t xml:space="preserve"> contains supplementary results from additional </w:t>
      </w:r>
      <w:proofErr w:type="spellStart"/>
      <w:r w:rsidRPr="00C44111">
        <w:t>fNIRS</w:t>
      </w:r>
      <w:proofErr w:type="spellEnd"/>
      <w:r w:rsidRPr="00C44111">
        <w:t xml:space="preserve"> </w:t>
      </w:r>
      <w:proofErr w:type="spellStart"/>
      <w:r w:rsidRPr="00C44111">
        <w:t>optodes</w:t>
      </w:r>
      <w:proofErr w:type="spellEnd"/>
      <w:r w:rsidRPr="00C44111">
        <w:t>, which cover the left lateral, left medial, and right medial prefrontal cortex areas.</w:t>
      </w:r>
    </w:p>
    <w:p w14:paraId="13A632A9" w14:textId="69F22900" w:rsidR="00C44111" w:rsidRDefault="00C44111"/>
    <w:p w14:paraId="6FA2C80B" w14:textId="1DB5E307" w:rsidR="00C44111" w:rsidRPr="00C44111" w:rsidRDefault="00C44111">
      <w:pPr>
        <w:rPr>
          <w:u w:val="single"/>
        </w:rPr>
      </w:pPr>
      <w:r w:rsidRPr="00C44111">
        <w:rPr>
          <w:u w:val="single"/>
        </w:rPr>
        <w:t>Left Lateral Prefrontal Cortex</w:t>
      </w:r>
    </w:p>
    <w:p w14:paraId="0A1BDA44" w14:textId="2559D473" w:rsidR="00C44111" w:rsidRDefault="00C44111">
      <w:r w:rsidRPr="00C44111">
        <w:t>The average total hemoglobin concentration in the left lateral prefrontal cortex was significantly greater than zero in the Standard condition (</w:t>
      </w:r>
      <w:r w:rsidR="00A846C3">
        <w:sym w:font="Symbol" w:char="F062"/>
      </w:r>
      <w:r w:rsidRPr="00C44111">
        <w:t>=0.63, SE=0.30, p=0.04). The Vibrotactile condition was not significantly different from the Standard condition (</w:t>
      </w:r>
      <w:r w:rsidR="00A846C3">
        <w:sym w:font="Symbol" w:char="F062"/>
      </w:r>
      <w:r w:rsidRPr="00C44111">
        <w:t>=-0.13, SE=0.35, p=0.71). Similarly, the Haptic Shared Control condition was not significantly different from the Standard condition (</w:t>
      </w:r>
      <w:r w:rsidR="00A846C3">
        <w:sym w:font="Symbol" w:char="F062"/>
      </w:r>
      <w:r w:rsidRPr="00C44111">
        <w:t xml:space="preserve">=-0.51, SE=0.35, p=0.15). Experience with the task reduced cognitive load (significant change in total hemoglobin concentration: </w:t>
      </w:r>
      <w:r w:rsidR="00A846C3">
        <w:sym w:font="Symbol" w:char="F062"/>
      </w:r>
      <w:r w:rsidRPr="00C44111">
        <w:t xml:space="preserve">=-0.08, SE=0.03, p=0.007). See Fig. </w:t>
      </w:r>
      <w:r w:rsidR="00C138EF">
        <w:t>S1</w:t>
      </w:r>
      <w:r w:rsidRPr="00C44111">
        <w:t xml:space="preserve"> for a visualization of these results.</w:t>
      </w:r>
    </w:p>
    <w:p w14:paraId="2BC13F33" w14:textId="77777777" w:rsidR="00C138EF" w:rsidRDefault="00C138EF"/>
    <w:p w14:paraId="18063DA7" w14:textId="77777777" w:rsidR="00082E8E" w:rsidRDefault="003003E0" w:rsidP="00082E8E">
      <w:pPr>
        <w:keepNext/>
      </w:pPr>
      <w:r>
        <w:rPr>
          <w:noProof/>
        </w:rPr>
        <w:drawing>
          <wp:inline distT="0" distB="0" distL="0" distR="0" wp14:anchorId="0F194EE9" wp14:editId="2B189150">
            <wp:extent cx="5943600" cy="487553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943600" cy="4875530"/>
                    </a:xfrm>
                    <a:prstGeom prst="rect">
                      <a:avLst/>
                    </a:prstGeom>
                  </pic:spPr>
                </pic:pic>
              </a:graphicData>
            </a:graphic>
          </wp:inline>
        </w:drawing>
      </w:r>
    </w:p>
    <w:p w14:paraId="739C24DB" w14:textId="7A1D5FD3" w:rsidR="00C44111" w:rsidRDefault="00082E8E" w:rsidP="00082E8E">
      <w:pPr>
        <w:pStyle w:val="Caption"/>
      </w:pPr>
      <w:r>
        <w:t>Supplementary Figure S</w:t>
      </w:r>
      <w:fldSimple w:instr=" SEQ Figure \* ARABIC ">
        <w:r w:rsidR="00C138EF">
          <w:rPr>
            <w:noProof/>
          </w:rPr>
          <w:t>1</w:t>
        </w:r>
      </w:fldSimple>
      <w:r>
        <w:t xml:space="preserve">. </w:t>
      </w:r>
      <w:r w:rsidRPr="009558A7">
        <w:t>The change in average total hemoglobin concentration in the left lateral PFC for each trial, where the individual points are the average for each trial in each condition, and the solid lines indicate the model's prediction.</w:t>
      </w:r>
    </w:p>
    <w:p w14:paraId="2DFEB2AA" w14:textId="5150453F" w:rsidR="00C44111" w:rsidRDefault="00C44111">
      <w:r w:rsidRPr="00C44111">
        <w:lastRenderedPageBreak/>
        <w:t>The neural efficiency in the left lateral prefrontal cortex was significantly less than zero in the Standard condition (</w:t>
      </w:r>
      <w:r w:rsidR="00A846C3">
        <w:sym w:font="Symbol" w:char="F062"/>
      </w:r>
      <w:r w:rsidRPr="00C44111">
        <w:t>=-0.97, SE=0.30, p=0.003). The Vibrotactile condition was not significantly different from the Standard condition (</w:t>
      </w:r>
      <w:r w:rsidR="00A846C3">
        <w:sym w:font="Symbol" w:char="F062"/>
      </w:r>
      <w:r w:rsidRPr="00C44111">
        <w:t>=0.41, SE=0.36, p=0.27). However, the Haptic Shared Control condition significantly improved neural efficiency compared to the Standard condition (</w:t>
      </w:r>
      <w:r w:rsidR="00A846C3">
        <w:sym w:font="Symbol" w:char="F062"/>
      </w:r>
      <w:r w:rsidRPr="00C44111">
        <w:t xml:space="preserve">=0.87, SE=0.36, p=0.02). Experience with the task improved neural efficiency: </w:t>
      </w:r>
      <w:r w:rsidR="00A846C3">
        <w:sym w:font="Symbol" w:char="F062"/>
      </w:r>
      <w:r w:rsidRPr="00C44111">
        <w:t xml:space="preserve">=0.14, SE=0.03, p&lt;0.001). See Fig. </w:t>
      </w:r>
      <w:r w:rsidR="00A846C3">
        <w:t xml:space="preserve">S2 </w:t>
      </w:r>
      <w:r w:rsidRPr="00C44111">
        <w:t>for a visualization of these results.</w:t>
      </w:r>
    </w:p>
    <w:p w14:paraId="5D2B81E6" w14:textId="77777777" w:rsidR="00082E8E" w:rsidRDefault="00082E8E"/>
    <w:p w14:paraId="1B3EA2FE" w14:textId="77777777" w:rsidR="00082E8E" w:rsidRDefault="00082E8E" w:rsidP="00082E8E">
      <w:pPr>
        <w:keepNext/>
      </w:pPr>
      <w:r w:rsidRPr="00082E8E">
        <w:rPr>
          <w:noProof/>
        </w:rPr>
        <w:drawing>
          <wp:inline distT="0" distB="0" distL="0" distR="0" wp14:anchorId="22A726DD" wp14:editId="54861005">
            <wp:extent cx="5943600" cy="507682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5">
                      <a:extLst>
                        <a:ext uri="{28A0092B-C50C-407E-A947-70E740481C1C}">
                          <a14:useLocalDpi xmlns:a14="http://schemas.microsoft.com/office/drawing/2010/main" val="0"/>
                        </a:ext>
                      </a:extLst>
                    </a:blip>
                    <a:srcRect/>
                    <a:stretch/>
                  </pic:blipFill>
                  <pic:spPr bwMode="auto">
                    <a:xfrm>
                      <a:off x="0" y="0"/>
                      <a:ext cx="5943600" cy="5076825"/>
                    </a:xfrm>
                    <a:prstGeom prst="rect">
                      <a:avLst/>
                    </a:prstGeom>
                    <a:ln>
                      <a:noFill/>
                    </a:ln>
                    <a:extLst>
                      <a:ext uri="{53640926-AAD7-44D8-BBD7-CCE9431645EC}">
                        <a14:shadowObscured xmlns:a14="http://schemas.microsoft.com/office/drawing/2010/main"/>
                      </a:ext>
                    </a:extLst>
                  </pic:spPr>
                </pic:pic>
              </a:graphicData>
            </a:graphic>
          </wp:inline>
        </w:drawing>
      </w:r>
    </w:p>
    <w:p w14:paraId="249C35C3" w14:textId="3E4D9F6F" w:rsidR="00082E8E" w:rsidRPr="00C44111" w:rsidRDefault="00082E8E" w:rsidP="00082E8E">
      <w:pPr>
        <w:pStyle w:val="Caption"/>
        <w:rPr>
          <w:u w:val="single"/>
        </w:rPr>
      </w:pPr>
      <w:r>
        <w:t>Supplementary Figure S</w:t>
      </w:r>
      <w:fldSimple w:instr=" SEQ Figure \* ARABIC ">
        <w:r w:rsidR="00C138EF">
          <w:rPr>
            <w:noProof/>
          </w:rPr>
          <w:t>2</w:t>
        </w:r>
      </w:fldSimple>
      <w:r>
        <w:t xml:space="preserve">. </w:t>
      </w:r>
      <w:r w:rsidRPr="00D33115">
        <w:t>Neural efficiency in the left lateral PFC for each trial, where the individual points are the average for each trial in each condition, and the solid lines indicate the model's prediction</w:t>
      </w:r>
    </w:p>
    <w:p w14:paraId="055FB5F3" w14:textId="77777777" w:rsidR="00082E8E" w:rsidRDefault="00082E8E">
      <w:pPr>
        <w:rPr>
          <w:u w:val="single"/>
        </w:rPr>
      </w:pPr>
    </w:p>
    <w:p w14:paraId="21010520" w14:textId="3D51C783" w:rsidR="00C44111" w:rsidRPr="00C44111" w:rsidRDefault="00C44111">
      <w:pPr>
        <w:rPr>
          <w:u w:val="single"/>
        </w:rPr>
      </w:pPr>
      <w:r w:rsidRPr="00C44111">
        <w:rPr>
          <w:u w:val="single"/>
        </w:rPr>
        <w:t>Left Medial Prefrontal Cortex</w:t>
      </w:r>
    </w:p>
    <w:p w14:paraId="26B95B28" w14:textId="41871CF8" w:rsidR="00C44111" w:rsidRDefault="00C44111">
      <w:r w:rsidRPr="00C44111">
        <w:t>The average total hemoglobin concentration in the left medial prefrontal cortex not different from zero in the Standard condition (</w:t>
      </w:r>
      <w:r w:rsidR="00A846C3">
        <w:sym w:font="Symbol" w:char="F062"/>
      </w:r>
      <w:r w:rsidRPr="00C44111">
        <w:t>=0.59, SE=0.39, p=0.14). The Vibrotactile condition was not significantly different from the Standard condition (</w:t>
      </w:r>
      <w:r w:rsidR="00E1764F">
        <w:sym w:font="Symbol" w:char="F062"/>
      </w:r>
      <w:r w:rsidRPr="00C44111">
        <w:t>=-0.27, SE=0.51, p=0.58). Similarly, the Haptic Shared Control condition was not significantly different from the Standard condition (</w:t>
      </w:r>
      <w:r w:rsidR="00E1764F">
        <w:sym w:font="Symbol" w:char="F062"/>
      </w:r>
      <w:r w:rsidRPr="00C44111">
        <w:t xml:space="preserve">=-0.48, SE=0.51, p=0.36). Experience with the task did not affect cognitive load (no significant </w:t>
      </w:r>
      <w:r w:rsidRPr="00C44111">
        <w:lastRenderedPageBreak/>
        <w:t xml:space="preserve">change in total hemoglobin concentration: </w:t>
      </w:r>
      <w:r w:rsidR="00E1764F">
        <w:sym w:font="Symbol" w:char="F062"/>
      </w:r>
      <w:r w:rsidRPr="00C44111">
        <w:t xml:space="preserve">=-0.03, SE=0.05, p=0.502). See Fig. </w:t>
      </w:r>
      <w:r w:rsidR="00E1764F">
        <w:t xml:space="preserve">S3 </w:t>
      </w:r>
      <w:r w:rsidRPr="00C44111">
        <w:t>for a visualization of these results.</w:t>
      </w:r>
    </w:p>
    <w:p w14:paraId="3F806579" w14:textId="3BC19BDD" w:rsidR="00BA1462" w:rsidRDefault="00BA1462"/>
    <w:p w14:paraId="525340E9" w14:textId="77777777" w:rsidR="00BA1462" w:rsidRDefault="00BA1462" w:rsidP="00BA1462">
      <w:pPr>
        <w:keepNext/>
      </w:pPr>
      <w:r>
        <w:rPr>
          <w:noProof/>
        </w:rPr>
        <w:drawing>
          <wp:inline distT="0" distB="0" distL="0" distR="0" wp14:anchorId="0BCD0543" wp14:editId="240250D8">
            <wp:extent cx="5943600" cy="51206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943600" cy="5120640"/>
                    </a:xfrm>
                    <a:prstGeom prst="rect">
                      <a:avLst/>
                    </a:prstGeom>
                  </pic:spPr>
                </pic:pic>
              </a:graphicData>
            </a:graphic>
          </wp:inline>
        </w:drawing>
      </w:r>
    </w:p>
    <w:p w14:paraId="0D853D03" w14:textId="123F8EA6" w:rsidR="00BA1462" w:rsidRDefault="00BA1462" w:rsidP="00BA1462">
      <w:pPr>
        <w:pStyle w:val="Caption"/>
      </w:pPr>
      <w:r>
        <w:t>Supplementary Figure S</w:t>
      </w:r>
      <w:fldSimple w:instr=" SEQ Figure \* ARABIC ">
        <w:r w:rsidR="00C138EF">
          <w:rPr>
            <w:noProof/>
          </w:rPr>
          <w:t>3</w:t>
        </w:r>
      </w:fldSimple>
      <w:r>
        <w:t xml:space="preserve">. </w:t>
      </w:r>
      <w:r w:rsidRPr="00E459BC">
        <w:t>The change in average total hemoglobin concentration in the left medial PFC for each trial, where the individual points are the average for each trial in each condition, and the solid lines indicate the model's prediction.</w:t>
      </w:r>
    </w:p>
    <w:p w14:paraId="188B7896" w14:textId="399DC61E" w:rsidR="00C44111" w:rsidRDefault="00C44111"/>
    <w:p w14:paraId="74C64C81" w14:textId="42064E63" w:rsidR="00C44111" w:rsidRDefault="00C44111">
      <w:r w:rsidRPr="00C44111">
        <w:t>The neural efficiency in the left medial prefrontal cortex was significantly less than zero in the Standard condition (</w:t>
      </w:r>
      <w:r w:rsidR="00E1764F">
        <w:sym w:font="Symbol" w:char="F062"/>
      </w:r>
      <w:r w:rsidRPr="00C44111">
        <w:t>=-0.69, SE=0.28, p=0.02). The Vibrotactile condition was not significantly different from the Standard condition (</w:t>
      </w:r>
      <w:r w:rsidR="00E1764F">
        <w:sym w:font="Symbol" w:char="F062"/>
      </w:r>
      <w:r w:rsidRPr="00C44111">
        <w:t>=0.23, SE=0.36, p=0.52). Similarly, the Haptic Shared Control condition was not significantly different from the Standard condition (</w:t>
      </w:r>
      <w:r w:rsidR="00E1764F">
        <w:sym w:font="Symbol" w:char="F062"/>
      </w:r>
      <w:r w:rsidRPr="00C44111">
        <w:t xml:space="preserve">=0.63, SE=0.36, p=0.09). Experience with the task improved neural efficiency: </w:t>
      </w:r>
      <w:r w:rsidR="00E1764F">
        <w:sym w:font="Symbol" w:char="F062"/>
      </w:r>
      <w:r w:rsidRPr="00C44111">
        <w:t xml:space="preserve">=0.10, SE=0.03, p=0.001). See Fig. </w:t>
      </w:r>
      <w:r w:rsidR="00E1764F">
        <w:t xml:space="preserve">S4 </w:t>
      </w:r>
      <w:r w:rsidRPr="00C44111">
        <w:t>for a visualization of these results.</w:t>
      </w:r>
    </w:p>
    <w:p w14:paraId="0E41C244" w14:textId="0BC664C7" w:rsidR="00BA1462" w:rsidRDefault="00BA1462"/>
    <w:p w14:paraId="5514D100" w14:textId="77777777" w:rsidR="00BA1462" w:rsidRDefault="00BA1462"/>
    <w:p w14:paraId="3A0CFB5F" w14:textId="77777777" w:rsidR="00C138EF" w:rsidRDefault="00C138EF" w:rsidP="00C138EF">
      <w:pPr>
        <w:keepNext/>
      </w:pPr>
      <w:r>
        <w:rPr>
          <w:noProof/>
        </w:rPr>
        <w:lastRenderedPageBreak/>
        <w:drawing>
          <wp:inline distT="0" distB="0" distL="0" distR="0" wp14:anchorId="0045C45C" wp14:editId="21EB98F9">
            <wp:extent cx="5943600" cy="493712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5943600" cy="4937125"/>
                    </a:xfrm>
                    <a:prstGeom prst="rect">
                      <a:avLst/>
                    </a:prstGeom>
                  </pic:spPr>
                </pic:pic>
              </a:graphicData>
            </a:graphic>
          </wp:inline>
        </w:drawing>
      </w:r>
    </w:p>
    <w:p w14:paraId="24466B44" w14:textId="56802F62" w:rsidR="00C44111" w:rsidRDefault="00C138EF" w:rsidP="00C138EF">
      <w:pPr>
        <w:pStyle w:val="Caption"/>
      </w:pPr>
      <w:r>
        <w:t>Supplementary Figure S</w:t>
      </w:r>
      <w:fldSimple w:instr=" SEQ Figure \* ARABIC ">
        <w:r>
          <w:rPr>
            <w:noProof/>
          </w:rPr>
          <w:t>4</w:t>
        </w:r>
      </w:fldSimple>
      <w:r>
        <w:t xml:space="preserve">. </w:t>
      </w:r>
      <w:r w:rsidRPr="005765ED">
        <w:t>Neural efficiency in the left medial PFC for each trial, where the individual points are the average for each trial in each condition, and the solid lines indicate the model's prediction.</w:t>
      </w:r>
    </w:p>
    <w:p w14:paraId="290F04A6" w14:textId="336C4181" w:rsidR="00C44111" w:rsidRPr="00C44111" w:rsidRDefault="00C44111">
      <w:pPr>
        <w:rPr>
          <w:u w:val="single"/>
        </w:rPr>
      </w:pPr>
      <w:r w:rsidRPr="00C44111">
        <w:rPr>
          <w:u w:val="single"/>
        </w:rPr>
        <w:t>Right Medial Prefrontal Cortex</w:t>
      </w:r>
    </w:p>
    <w:p w14:paraId="5B19B286" w14:textId="4E2E55CA" w:rsidR="00C44111" w:rsidRDefault="00C44111">
      <w:r w:rsidRPr="00C44111">
        <w:t>The average total hemoglobin concentration in the right medial prefrontal cortex was approaching difference from zero in the Standard condition (</w:t>
      </w:r>
      <w:r w:rsidR="00E1764F">
        <w:sym w:font="Symbol" w:char="F062"/>
      </w:r>
      <w:r w:rsidRPr="00C44111">
        <w:t>=0.74, SE=0.39, p=0.06). The Vibrotactile condition was not significantly different from the Standard condition (</w:t>
      </w:r>
      <w:r w:rsidR="00E1764F">
        <w:sym w:font="Symbol" w:char="F062"/>
      </w:r>
      <w:r w:rsidRPr="00C44111">
        <w:t>=-0.27, SE=0.46, p=0.55). Similarly, the Haptic Shared Control condition was not significantly different from the Standard condition (</w:t>
      </w:r>
      <w:r w:rsidR="00E1764F">
        <w:sym w:font="Symbol" w:char="F062"/>
      </w:r>
      <w:r w:rsidRPr="00C44111">
        <w:t xml:space="preserve">=-0.57, SE=0.46, p=0.22). Experience with the task approached significance in reducing cognitive load (approaching significant change in total hemoglobin concentration: </w:t>
      </w:r>
      <w:r w:rsidR="00EF76CE">
        <w:sym w:font="Symbol" w:char="F062"/>
      </w:r>
      <w:r w:rsidRPr="00C44111">
        <w:t xml:space="preserve">=-0.09, SE=0.05, p=0.06). See Fig. </w:t>
      </w:r>
      <w:r w:rsidR="00EF76CE">
        <w:t>S5</w:t>
      </w:r>
      <w:r w:rsidRPr="00C44111">
        <w:t xml:space="preserve"> for a visualization of these results.</w:t>
      </w:r>
    </w:p>
    <w:p w14:paraId="54ABD421" w14:textId="77777777" w:rsidR="00C138EF" w:rsidRDefault="00C138EF" w:rsidP="00C138EF">
      <w:pPr>
        <w:keepNext/>
      </w:pPr>
      <w:r>
        <w:rPr>
          <w:noProof/>
        </w:rPr>
        <w:lastRenderedPageBreak/>
        <w:drawing>
          <wp:inline distT="0" distB="0" distL="0" distR="0" wp14:anchorId="108CC6DA" wp14:editId="46890ABD">
            <wp:extent cx="5943600" cy="487553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5943600" cy="4875530"/>
                    </a:xfrm>
                    <a:prstGeom prst="rect">
                      <a:avLst/>
                    </a:prstGeom>
                  </pic:spPr>
                </pic:pic>
              </a:graphicData>
            </a:graphic>
          </wp:inline>
        </w:drawing>
      </w:r>
    </w:p>
    <w:p w14:paraId="72577902" w14:textId="7EF08195" w:rsidR="00C44111" w:rsidRDefault="00C138EF" w:rsidP="00C138EF">
      <w:pPr>
        <w:pStyle w:val="Caption"/>
      </w:pPr>
      <w:r>
        <w:t>Supplementary Figure S</w:t>
      </w:r>
      <w:fldSimple w:instr=" SEQ Figure \* ARABIC ">
        <w:r>
          <w:rPr>
            <w:noProof/>
          </w:rPr>
          <w:t>5</w:t>
        </w:r>
      </w:fldSimple>
      <w:r>
        <w:t xml:space="preserve">. </w:t>
      </w:r>
      <w:r w:rsidRPr="008506DE">
        <w:t>The change in average total hemoglobin concentration in the right medial PFC for each trial, where the individual points are the average for each trial in each condition, and the solid lines indicate the model's prediction.</w:t>
      </w:r>
    </w:p>
    <w:p w14:paraId="197557BA" w14:textId="77777777" w:rsidR="00C138EF" w:rsidRDefault="00C138EF"/>
    <w:p w14:paraId="079281AC" w14:textId="77777777" w:rsidR="00C138EF" w:rsidRDefault="00C138EF"/>
    <w:p w14:paraId="05E94BE8" w14:textId="0EA2511F" w:rsidR="00C44111" w:rsidRDefault="00C44111">
      <w:r w:rsidRPr="00C44111">
        <w:t>The neural efficiency in the right medial prefrontal cortex was significantly less than zero in the Standard condition (</w:t>
      </w:r>
      <w:r w:rsidR="00EF76CE">
        <w:sym w:font="Symbol" w:char="F062"/>
      </w:r>
      <w:r w:rsidRPr="00C44111">
        <w:t>=-0.84, SE=0.28, p=0.005). The Vibrotactile condition was not significantly different from the Standard condition (</w:t>
      </w:r>
      <w:r w:rsidR="00EF76CE">
        <w:sym w:font="Symbol" w:char="F062"/>
      </w:r>
      <w:r w:rsidRPr="00C44111">
        <w:t>=0.29, SE=0.35, p=0.41). However, the Haptic Shared Control condition significantly improved the neural efficiency compared to the Standard condition (</w:t>
      </w:r>
      <w:r w:rsidR="00EF76CE">
        <w:sym w:font="Symbol" w:char="F062"/>
      </w:r>
      <w:r w:rsidRPr="00C44111">
        <w:t xml:space="preserve">=0.72, SE=0.35, p=0.048). Experience with the task improved the neural efficiency: </w:t>
      </w:r>
      <w:r w:rsidR="00EF76CE">
        <w:sym w:font="Symbol" w:char="F062"/>
      </w:r>
      <w:r w:rsidRPr="00C44111">
        <w:t xml:space="preserve">=0.12, SE=0.03, p&lt;0.001). See Fig. </w:t>
      </w:r>
      <w:r w:rsidR="00EF76CE">
        <w:t>S6</w:t>
      </w:r>
      <w:r w:rsidRPr="00C44111">
        <w:t xml:space="preserve"> for a visualization of these results.</w:t>
      </w:r>
    </w:p>
    <w:p w14:paraId="602E83E7" w14:textId="73871A4B" w:rsidR="00C138EF" w:rsidRDefault="00C138EF"/>
    <w:p w14:paraId="587A54D0" w14:textId="77777777" w:rsidR="00C138EF" w:rsidRDefault="00C138EF" w:rsidP="00C138EF">
      <w:pPr>
        <w:keepNext/>
      </w:pPr>
      <w:r>
        <w:rPr>
          <w:noProof/>
        </w:rPr>
        <w:lastRenderedPageBreak/>
        <w:drawing>
          <wp:inline distT="0" distB="0" distL="0" distR="0" wp14:anchorId="49058508" wp14:editId="7EDB03C1">
            <wp:extent cx="5943600" cy="4937125"/>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9">
                      <a:extLst>
                        <a:ext uri="{28A0092B-C50C-407E-A947-70E740481C1C}">
                          <a14:useLocalDpi xmlns:a14="http://schemas.microsoft.com/office/drawing/2010/main" val="0"/>
                        </a:ext>
                      </a:extLst>
                    </a:blip>
                    <a:stretch>
                      <a:fillRect/>
                    </a:stretch>
                  </pic:blipFill>
                  <pic:spPr>
                    <a:xfrm>
                      <a:off x="0" y="0"/>
                      <a:ext cx="5943600" cy="4937125"/>
                    </a:xfrm>
                    <a:prstGeom prst="rect">
                      <a:avLst/>
                    </a:prstGeom>
                  </pic:spPr>
                </pic:pic>
              </a:graphicData>
            </a:graphic>
          </wp:inline>
        </w:drawing>
      </w:r>
    </w:p>
    <w:p w14:paraId="2108B1B3" w14:textId="7AC18AA0" w:rsidR="00C138EF" w:rsidRDefault="00C138EF" w:rsidP="00C138EF">
      <w:pPr>
        <w:pStyle w:val="Caption"/>
      </w:pPr>
      <w:r>
        <w:t>Supplementary Figure S</w:t>
      </w:r>
      <w:fldSimple w:instr=" SEQ Figure \* ARABIC ">
        <w:r>
          <w:rPr>
            <w:noProof/>
          </w:rPr>
          <w:t>6</w:t>
        </w:r>
      </w:fldSimple>
      <w:r>
        <w:t xml:space="preserve">. </w:t>
      </w:r>
      <w:r w:rsidRPr="002B3C36">
        <w:t>Neural efficiency in the right medial PFC for each trial, where the individual points are the average for each trial in each condition, and the solid lines indicate the model's prediction.</w:t>
      </w:r>
    </w:p>
    <w:sectPr w:rsidR="00C138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78D"/>
    <w:rsid w:val="00082E8E"/>
    <w:rsid w:val="003003E0"/>
    <w:rsid w:val="00850C11"/>
    <w:rsid w:val="008D1BCD"/>
    <w:rsid w:val="00A846C3"/>
    <w:rsid w:val="00BA1462"/>
    <w:rsid w:val="00C138EF"/>
    <w:rsid w:val="00C44111"/>
    <w:rsid w:val="00DE42D8"/>
    <w:rsid w:val="00DE478D"/>
    <w:rsid w:val="00E1764F"/>
    <w:rsid w:val="00EF76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EF9A86"/>
  <w15:chartTrackingRefBased/>
  <w15:docId w15:val="{F4634C40-FDC2-2E40-A1BB-714BA3367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82E8E"/>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6</Pages>
  <Words>792</Words>
  <Characters>451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Thomas</dc:creator>
  <cp:keywords/>
  <dc:description/>
  <cp:lastModifiedBy>Neha Thomas</cp:lastModifiedBy>
  <cp:revision>4</cp:revision>
  <dcterms:created xsi:type="dcterms:W3CDTF">2022-05-04T16:13:00Z</dcterms:created>
  <dcterms:modified xsi:type="dcterms:W3CDTF">2022-05-04T20:33:00Z</dcterms:modified>
</cp:coreProperties>
</file>